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D71CE" w14:textId="77777777" w:rsidR="00CA6EA5" w:rsidRPr="00CE61A9" w:rsidRDefault="00CA6EA5" w:rsidP="00CA6EA5">
      <w:pPr>
        <w:jc w:val="both"/>
        <w:rPr>
          <w:rFonts w:ascii="Times New Roman" w:hAnsi="Times New Roman" w:cs="Times New Roman"/>
        </w:rPr>
      </w:pPr>
      <w:r w:rsidRPr="00CE61A9">
        <w:rPr>
          <w:rFonts w:ascii="Times New Roman" w:hAnsi="Times New Roman" w:cs="Times New Roman"/>
          <w:b/>
          <w:sz w:val="24"/>
          <w:szCs w:val="24"/>
        </w:rPr>
        <w:t>Supplementary Table 1: Extended literature including research, reviews, and editorial articles on brain cancer neuroscience.</w:t>
      </w:r>
      <w:r w:rsidRPr="00CE61A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E38FBB" w14:textId="77777777" w:rsidR="00754B75" w:rsidRDefault="00754B75"/>
    <w:tbl>
      <w:tblPr>
        <w:tblW w:w="13520" w:type="dxa"/>
        <w:tblLook w:val="04A0" w:firstRow="1" w:lastRow="0" w:firstColumn="1" w:lastColumn="0" w:noHBand="0" w:noVBand="1"/>
      </w:tblPr>
      <w:tblGrid>
        <w:gridCol w:w="2360"/>
        <w:gridCol w:w="940"/>
        <w:gridCol w:w="1500"/>
        <w:gridCol w:w="1000"/>
        <w:gridCol w:w="2560"/>
        <w:gridCol w:w="880"/>
        <w:gridCol w:w="1840"/>
        <w:gridCol w:w="2440"/>
      </w:tblGrid>
      <w:tr w:rsidR="00CA6EA5" w:rsidRPr="00CE61A9" w14:paraId="1A6DB80B" w14:textId="77777777" w:rsidTr="009C2672">
        <w:trPr>
          <w:trHeight w:val="675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DACA3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ment of languag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4A96E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4ADFC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racrine or </w:t>
            </w:r>
            <w:r w:rsidRPr="00103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ysical</w:t>
            </w: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nex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39242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eive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5ED588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Deleterious</w:t>
            </w: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r w:rsidRPr="001039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eneficial</w:t>
            </w: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ffect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3276EF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ganism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96EF6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apeutic application</w:t>
            </w:r>
          </w:p>
        </w:tc>
        <w:tc>
          <w:tcPr>
            <w:tcW w:w="24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2CB4A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erences</w:t>
            </w:r>
          </w:p>
        </w:tc>
      </w:tr>
      <w:tr w:rsidR="00CA6EA5" w:rsidRPr="0010391A" w14:paraId="58483163" w14:textId="77777777" w:rsidTr="009C2672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A2F85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B1, miRNA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E03FE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cyte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BF8B8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Vs, MV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95B1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820A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nvasion, proliferation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9232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</w:t>
            </w:r>
            <w:proofErr w:type="spellEnd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Hu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27CD4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BA3D0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  <w:t>92, 93, 94, 95, 96, 97</w:t>
            </w:r>
          </w:p>
        </w:tc>
      </w:tr>
      <w:tr w:rsidR="00CA6EA5" w:rsidRPr="0010391A" w14:paraId="6AB79115" w14:textId="77777777" w:rsidTr="009C2672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B8019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3, IL-5, IL-15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36D1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D3CE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F648B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1191D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D4799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09F28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E6B4EB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</w:p>
        </w:tc>
      </w:tr>
      <w:tr w:rsidR="00CA6EA5" w:rsidRPr="0010391A" w14:paraId="38CB0AA8" w14:textId="77777777" w:rsidTr="009C2672">
        <w:trPr>
          <w:trHeight w:val="735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5BA2F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F, IGF-1, SDF-1, MMPs, TGF-β, VEGF, FGF, IL-6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45199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B4116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CAF0E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45931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E93F9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FBC4F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17D820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</w:p>
        </w:tc>
      </w:tr>
      <w:tr w:rsidR="00CA6EA5" w:rsidRPr="0010391A" w14:paraId="36A5E474" w14:textId="77777777" w:rsidTr="009C2672">
        <w:trPr>
          <w:trHeight w:val="315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4B05D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CD147, lncRNA-ATB/TGF-</w:t>
            </w: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β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EB7C1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2408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Vs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143B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cyte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06A8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strogliosis, invasion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43219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2C578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EE6502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</w:p>
        </w:tc>
      </w:tr>
      <w:tr w:rsidR="00CA6EA5" w:rsidRPr="0010391A" w14:paraId="25BF1053" w14:textId="77777777" w:rsidTr="009C2672">
        <w:trPr>
          <w:trHeight w:val="45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A111B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6, TGF-β, IGF-1, MCP-4, IL-19, VEGF, LIF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EFFEA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9C4F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5568B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F627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EMT on reactive astrogliosis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0FFF8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CA12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0D13D8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</w:p>
        </w:tc>
      </w:tr>
      <w:tr w:rsidR="00CA6EA5" w:rsidRPr="0010391A" w14:paraId="6C3B310E" w14:textId="77777777" w:rsidTr="009C2672">
        <w:trPr>
          <w:trHeight w:val="315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053D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NAs</w:t>
            </w: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FBAC5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CE797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ap Junctions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D6566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7AFDA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strogliosis, migration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22812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80758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8E7569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</w:p>
        </w:tc>
      </w:tr>
      <w:tr w:rsidR="00CA6EA5" w:rsidRPr="0010391A" w14:paraId="4ACDF54F" w14:textId="77777777" w:rsidTr="009C2672">
        <w:trPr>
          <w:trHeight w:val="33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5E637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NF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96D5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cytes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54D3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30EA0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E027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Migration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7EB58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C6B21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A6D1DD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</w:rPr>
            </w:pPr>
          </w:p>
        </w:tc>
      </w:tr>
      <w:tr w:rsidR="00CA6EA5" w:rsidRPr="00CE61A9" w14:paraId="1EE681A9" w14:textId="77777777" w:rsidTr="009C2672">
        <w:trPr>
          <w:trHeight w:val="315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8B270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A/</w:t>
            </w:r>
            <w:proofErr w:type="spellStart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A</w:t>
            </w:r>
            <w:proofErr w:type="spellEnd"/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24B41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DCAEA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45BA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BM</w:t>
            </w:r>
            <w:proofErr w:type="spellEnd"/>
          </w:p>
        </w:tc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5DECA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creased tumor co-option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0CCA3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8094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otherapies, diagnosis via neurocognitive function assessment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C6EE2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CA6EA5" w:rsidRPr="00CE61A9" w14:paraId="0AB64E63" w14:textId="77777777" w:rsidTr="009C2672">
        <w:trPr>
          <w:trHeight w:val="315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F4A8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inoge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E96B7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ns</w:t>
            </w: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8C179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1460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1836A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397F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99B9F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933FE79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6EA5" w:rsidRPr="00CE61A9" w14:paraId="412FC528" w14:textId="77777777" w:rsidTr="009C2672">
        <w:trPr>
          <w:trHeight w:val="405"/>
        </w:trPr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EB0F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serpin</w:t>
            </w:r>
            <w:proofErr w:type="spellEnd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erpin B2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4FAD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BM</w:t>
            </w:r>
            <w:proofErr w:type="spellEnd"/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86A6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an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703C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trocytes</w:t>
            </w:r>
          </w:p>
        </w:tc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9726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 xml:space="preserve">Inhibits tPA and </w:t>
            </w:r>
            <w:proofErr w:type="spellStart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uPA</w:t>
            </w:r>
            <w:proofErr w:type="spellEnd"/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, tumor progression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4F1E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0239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1113C3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6EA5" w:rsidRPr="00CE61A9" w14:paraId="0CB204D8" w14:textId="77777777" w:rsidTr="009C2672">
        <w:trPr>
          <w:trHeight w:val="509"/>
        </w:trPr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B548A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2E24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1E629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6686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ns</w:t>
            </w:r>
          </w:p>
        </w:tc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4DBEE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5E43F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13DC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AE0C9FF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A6EA5" w:rsidRPr="00CE61A9" w14:paraId="36F5EFB5" w14:textId="77777777" w:rsidTr="009C2672">
        <w:trPr>
          <w:trHeight w:val="48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097B4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i-FI"/>
              </w:rPr>
              <w:t>GABA, glutamate, cysteine, AMPA, Ttyh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8A7F0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B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F69F8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crotubes</w:t>
            </w:r>
          </w:p>
        </w:tc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12962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69B9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Axon outgrowth, tumor invasion</w:t>
            </w: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D9EDF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4A17D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3EF08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, 100</w:t>
            </w:r>
          </w:p>
        </w:tc>
      </w:tr>
      <w:tr w:rsidR="00CA6EA5" w:rsidRPr="00CE61A9" w14:paraId="12C2611C" w14:textId="77777777" w:rsidTr="009C2672">
        <w:trPr>
          <w:trHeight w:val="705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B884" w14:textId="77777777" w:rsidR="00CA6EA5" w:rsidRPr="0010391A" w:rsidRDefault="00CA6EA5" w:rsidP="004B78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lepsy, neuronal activity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578C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ns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38D86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transmitter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9044E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oma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E7C6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rain functionalit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5CB1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A9E6" w14:textId="77777777" w:rsidR="00CA6EA5" w:rsidRPr="0010391A" w:rsidRDefault="00CA6EA5" w:rsidP="004B7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gneto-encephalography, </w:t>
            </w:r>
            <w:r w:rsidRPr="0010391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 vitro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8ADDB" w14:textId="77777777" w:rsidR="00CA6EA5" w:rsidRPr="0010391A" w:rsidRDefault="00CA6EA5" w:rsidP="004B7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039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, 102, 103</w:t>
            </w:r>
          </w:p>
        </w:tc>
      </w:tr>
    </w:tbl>
    <w:p w14:paraId="46142BA4" w14:textId="77777777" w:rsidR="00CA6EA5" w:rsidRDefault="00CA6EA5"/>
    <w:p w14:paraId="0EDAFC76" w14:textId="54EFF71E" w:rsidR="00CA6EA5" w:rsidRPr="00CE61A9" w:rsidRDefault="00CA6EA5" w:rsidP="00CA6EA5">
      <w:pPr>
        <w:jc w:val="both"/>
        <w:rPr>
          <w:rFonts w:ascii="Times New Roman" w:hAnsi="Times New Roman" w:cs="Times New Roman"/>
        </w:rPr>
      </w:pPr>
      <w:r w:rsidRPr="00CE61A9">
        <w:rPr>
          <w:rFonts w:ascii="Times New Roman" w:hAnsi="Times New Roman" w:cs="Times New Roman"/>
          <w:sz w:val="24"/>
          <w:szCs w:val="24"/>
        </w:rPr>
        <w:t>Tumor astrocytes, neurons, and tumor cells interact through paracrine signals or physical contacts (bold). For each element of language between two cell types, pro-tumoral (underlined) or anti-tumoral functions (italics) have been characterized in the reported studies. Abbreviations:</w:t>
      </w:r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rBM</w:t>
      </w:r>
      <w:proofErr w:type="spellEnd"/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breast cancer brain metastases, CD147, 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cluster of differentiation 147, CTGF, connective tissue growth factor, EMT, epithelial-to-mesenchymal transition, EVs, extracellular vesicles, FGF, fibroblast growth factor, GAP43, growth associated protein 43, GDNF, glial-derived growth factor, GB, glioblastoma, </w:t>
      </w:r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MGB1, h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igh-mobility group protein 1, Hu, human, IGF-1, insulin-like growth factor-1, </w:t>
      </w:r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-3, interleukin 3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, </w:t>
      </w:r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-5, interleukin 5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, </w:t>
      </w:r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-6, interleukin 6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, </w:t>
      </w:r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-15, interleukin 15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, </w:t>
      </w:r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L-19, interleukin 19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, LIF, leukemia inhibitory factor protein, MCP-4, macrophage chemoattractant 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lastRenderedPageBreak/>
        <w:t xml:space="preserve">protein-4, </w:t>
      </w:r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i/lncRNA, micro/long non </w:t>
      </w:r>
      <w:proofErr w:type="spellStart"/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dant</w:t>
      </w:r>
      <w:proofErr w:type="spellEnd"/>
      <w:r w:rsidRPr="00CE61A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ibonucleic acid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, </w:t>
      </w:r>
      <w:r w:rsidRPr="00CE61A9">
        <w:rPr>
          <w:rFonts w:ascii="Times New Roman" w:eastAsia="Times New Roman" w:hAnsi="Times New Roman" w:cs="Times New Roman"/>
          <w:color w:val="202124"/>
          <w:sz w:val="24"/>
          <w:szCs w:val="24"/>
        </w:rPr>
        <w:t xml:space="preserve">MMP2/9, 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matrix metalloproteinase-2/9, </w:t>
      </w:r>
      <w:proofErr w:type="spellStart"/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>Ms</w:t>
      </w:r>
      <w:proofErr w:type="spellEnd"/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>, mouse, tPA/</w:t>
      </w:r>
      <w:proofErr w:type="spellStart"/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>uPA</w:t>
      </w:r>
      <w:proofErr w:type="spellEnd"/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, tissue/urokinase plasminogen activator, SDF-1, stromal-derived growth factor-1, </w:t>
      </w:r>
      <w:r w:rsidRPr="00CE61A9">
        <w:rPr>
          <w:rFonts w:ascii="Times New Roman" w:eastAsia="Times New Roman" w:hAnsi="Times New Roman" w:cs="Times New Roman"/>
          <w:color w:val="444444"/>
          <w:sz w:val="24"/>
          <w:szCs w:val="24"/>
        </w:rPr>
        <w:t xml:space="preserve">TGF-β, </w:t>
      </w:r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transforming growth factor beta, TTYH1, </w:t>
      </w:r>
      <w:proofErr w:type="spellStart"/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>tweety</w:t>
      </w:r>
      <w:proofErr w:type="spellEnd"/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 xml:space="preserve"> family member 1, VEGF, vascular endothelial growth factor, </w:t>
      </w:r>
      <w:proofErr w:type="spellStart"/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>xCT</w:t>
      </w:r>
      <w:proofErr w:type="spellEnd"/>
      <w:r w:rsidRPr="00CE61A9">
        <w:rPr>
          <w:rFonts w:ascii="Times New Roman" w:eastAsia="Times New Roman" w:hAnsi="Times New Roman" w:cs="Times New Roman"/>
          <w:color w:val="202122"/>
          <w:sz w:val="24"/>
          <w:szCs w:val="24"/>
        </w:rPr>
        <w:t>, cystine/glutamate antiporter</w:t>
      </w:r>
    </w:p>
    <w:p w14:paraId="0213F218" w14:textId="77777777" w:rsidR="00CA6EA5" w:rsidRDefault="00CA6EA5"/>
    <w:sectPr w:rsidR="00CA6EA5" w:rsidSect="0015003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EA5"/>
    <w:rsid w:val="00754B75"/>
    <w:rsid w:val="009C2672"/>
    <w:rsid w:val="00C26AE1"/>
    <w:rsid w:val="00CA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56476"/>
  <w15:chartTrackingRefBased/>
  <w15:docId w15:val="{931F0A0F-3514-4F2B-A510-0E638D8E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EA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Le Joncour, Vadim</cp:lastModifiedBy>
  <cp:revision>2</cp:revision>
  <dcterms:created xsi:type="dcterms:W3CDTF">2025-04-27T15:17:00Z</dcterms:created>
  <dcterms:modified xsi:type="dcterms:W3CDTF">2025-05-14T14:02:00Z</dcterms:modified>
</cp:coreProperties>
</file>